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AF3BF" w14:textId="4A3E83FD" w:rsidR="00AC6DA8" w:rsidRPr="000F5C29" w:rsidRDefault="00AC6DA8" w:rsidP="00AC6DA8">
      <w:pPr>
        <w:rPr>
          <w:rFonts w:ascii="Arial" w:eastAsia="Calibri" w:hAnsi="Arial" w:cs="Arial"/>
          <w:b/>
          <w:bCs/>
          <w:sz w:val="22"/>
          <w:szCs w:val="22"/>
          <w:lang w:val="en-US" w:eastAsia="en-US"/>
        </w:rPr>
      </w:pPr>
      <w:r w:rsidRPr="000F5C29">
        <w:rPr>
          <w:rFonts w:ascii="Arial" w:eastAsia="Calibri" w:hAnsi="Arial" w:cs="Arial"/>
          <w:b/>
          <w:bCs/>
          <w:sz w:val="22"/>
          <w:szCs w:val="22"/>
          <w:lang w:val="en-US" w:eastAsia="en-US"/>
        </w:rPr>
        <w:t xml:space="preserve">S7 Table. </w:t>
      </w:r>
      <w:r w:rsidRPr="000F5C29">
        <w:rPr>
          <w:rFonts w:ascii="Arial" w:eastAsia="Calibri" w:hAnsi="Arial" w:cs="Arial"/>
          <w:b/>
          <w:bCs/>
          <w:color w:val="000000"/>
          <w:sz w:val="22"/>
          <w:szCs w:val="22"/>
          <w:lang w:eastAsia="en-US"/>
        </w:rPr>
        <w:t>Odds ratios (OR) and their 95 % confidence intervals (CI) for the associations between mycotoxin exposures (</w:t>
      </w:r>
      <w:proofErr w:type="spellStart"/>
      <w:r w:rsidRPr="000F5C29">
        <w:rPr>
          <w:rFonts w:ascii="Arial" w:eastAsia="Calibri" w:hAnsi="Arial" w:cs="Arial"/>
          <w:b/>
          <w:bCs/>
          <w:color w:val="000000"/>
          <w:sz w:val="22"/>
          <w:szCs w:val="22"/>
          <w:lang w:eastAsia="en-US"/>
        </w:rPr>
        <w:t>μg</w:t>
      </w:r>
      <w:proofErr w:type="spellEnd"/>
      <w:r w:rsidRPr="000F5C29">
        <w:rPr>
          <w:rFonts w:ascii="Arial" w:eastAsia="Calibri" w:hAnsi="Arial" w:cs="Arial"/>
          <w:b/>
          <w:bCs/>
          <w:color w:val="000000"/>
          <w:sz w:val="22"/>
          <w:szCs w:val="22"/>
          <w:lang w:eastAsia="en-US"/>
        </w:rPr>
        <w:t xml:space="preserve">/BW*day) and liver cancer risk using an adjusted model* (with and without adjustment for hepatitis). </w:t>
      </w:r>
      <w:r w:rsidRPr="000F5C29">
        <w:rPr>
          <w:rFonts w:ascii="Arial" w:eastAsia="Calibri" w:hAnsi="Arial" w:cs="Arial"/>
          <w:color w:val="000000"/>
          <w:sz w:val="22"/>
          <w:szCs w:val="22"/>
          <w:lang w:eastAsia="en-US"/>
        </w:rPr>
        <w:t>P-value of 0.01 was considered statistically significant (after Bonferroni correction).</w:t>
      </w:r>
    </w:p>
    <w:p w14:paraId="79F5DDAB" w14:textId="77777777" w:rsidR="00AC6DA8" w:rsidRPr="000F5C29" w:rsidRDefault="00AC6DA8" w:rsidP="00AC6DA8">
      <w:pPr>
        <w:rPr>
          <w:rFonts w:ascii="Arial" w:eastAsia="Calibri" w:hAnsi="Arial" w:cs="Arial"/>
          <w:b/>
          <w:bCs/>
          <w:sz w:val="22"/>
          <w:szCs w:val="22"/>
          <w:lang w:val="en-US" w:eastAsia="en-US"/>
        </w:rPr>
      </w:pPr>
    </w:p>
    <w:tbl>
      <w:tblPr>
        <w:tblW w:w="10052" w:type="dxa"/>
        <w:tblLook w:val="04A0" w:firstRow="1" w:lastRow="0" w:firstColumn="1" w:lastColumn="0" w:noHBand="0" w:noVBand="1"/>
      </w:tblPr>
      <w:tblGrid>
        <w:gridCol w:w="2000"/>
        <w:gridCol w:w="741"/>
        <w:gridCol w:w="1231"/>
        <w:gridCol w:w="1560"/>
        <w:gridCol w:w="1120"/>
        <w:gridCol w:w="815"/>
        <w:gridCol w:w="1565"/>
        <w:gridCol w:w="1020"/>
      </w:tblGrid>
      <w:tr w:rsidR="00AC6DA8" w:rsidRPr="000F5C29" w14:paraId="3AF16FCE" w14:textId="77777777" w:rsidTr="0064772E">
        <w:trPr>
          <w:trHeight w:val="290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45EFE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ycotoxin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E11DB8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ertiles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F4C4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E9DF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CC with hepatiti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893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A1D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CC without hepatit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FBB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6DA8" w:rsidRPr="000F5C29" w14:paraId="592D9E0C" w14:textId="77777777" w:rsidTr="0064772E">
        <w:trPr>
          <w:trHeight w:val="290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5B0C2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CFCB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EC0C" w14:textId="77777777" w:rsidR="00AC6DA8" w:rsidRPr="000F5C29" w:rsidRDefault="00AC6DA8" w:rsidP="006477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RANGE!C2"/>
            <w:r w:rsidRPr="000F5C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7F33" w14:textId="77777777" w:rsidR="00AC6DA8" w:rsidRPr="000F5C29" w:rsidRDefault="00AC6DA8" w:rsidP="006477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(95%CI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07E4E" w14:textId="77777777" w:rsidR="00AC6DA8" w:rsidRPr="000F5C29" w:rsidRDefault="00AC6DA8" w:rsidP="006477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end test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A2158" w14:textId="77777777" w:rsidR="00AC6DA8" w:rsidRPr="000F5C29" w:rsidRDefault="00AC6DA8" w:rsidP="006477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10DA" w14:textId="77777777" w:rsidR="00AC6DA8" w:rsidRPr="000F5C29" w:rsidRDefault="00AC6DA8" w:rsidP="006477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R (95%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4A8B" w14:textId="77777777" w:rsidR="00AC6DA8" w:rsidRPr="000F5C29" w:rsidRDefault="00AC6DA8" w:rsidP="0064772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end test</w:t>
            </w:r>
          </w:p>
        </w:tc>
      </w:tr>
      <w:tr w:rsidR="00AC6DA8" w:rsidRPr="000F5C29" w14:paraId="036209AC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46150D3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rgot alkaloid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0AA106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743926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653B36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417908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70F5CE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36C2B6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77C95F8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26CFD868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319C04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DF372B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F848C0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4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AFDCA2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 (0.63-2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540340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B1984F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4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D0E614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4 (0.62-2.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1BB5C19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4D35ECDE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0EADC38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B320EC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A6D6C6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6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2E4F7F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1 (0.87-4.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509E0A7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6FC2E4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6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3890C5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8 (0.73-3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2BAAA984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78</w:t>
            </w:r>
          </w:p>
        </w:tc>
      </w:tr>
      <w:tr w:rsidR="00AC6DA8" w:rsidRPr="000F5C29" w14:paraId="146ED14F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CD82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chratoxi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A31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8F6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8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71C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54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ECA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8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A9A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BC0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69C7BB2E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078F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C7E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5B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1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C1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 (0.65-2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A1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3BD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1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E1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4 (0.55-1.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931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163BB67C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4C2E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070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C6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7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112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4 (1.05-3.9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DFA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8E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7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70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7 (0.80-2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700F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42</w:t>
            </w:r>
          </w:p>
        </w:tc>
      </w:tr>
      <w:tr w:rsidR="00AC6DA8" w:rsidRPr="000F5C29" w14:paraId="2EACBF47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0BD46E0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flatoxi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F8D676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EC5572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3AD409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892ECD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795D39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9E34B0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6FC333F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456A6DD7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432E41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F64B29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5238D0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FE6981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7 (0.43-1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C65941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FEEA87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1C2D2E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5 (0.37-1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0A21955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7AA5BCC3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1F049F0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F55CC2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985AA4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8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7E1D21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7 (0.66-2.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D457899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88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D3060E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8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403015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 (0.60-2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72567A7B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09</w:t>
            </w:r>
          </w:p>
        </w:tc>
      </w:tr>
      <w:tr w:rsidR="00AC6DA8" w:rsidRPr="000F5C29" w14:paraId="116C214A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77D4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tuli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63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FCC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5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419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B8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D4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5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292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FC7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3A6B8958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5C3A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0C6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B8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65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3 (0.46-1.5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459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96F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00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3 (0.48-1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15A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5C9689CB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0D63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01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B39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2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1B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 (0.67-2.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83B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4E6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2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9C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6 (0.66-2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F324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98</w:t>
            </w:r>
          </w:p>
        </w:tc>
      </w:tr>
      <w:tr w:rsidR="00AC6DA8" w:rsidRPr="000F5C29" w14:paraId="23EF9C38" w14:textId="77777777" w:rsidTr="0064772E">
        <w:trPr>
          <w:trHeight w:val="43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16311B5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eoxynivalenol and derivativ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4F3D13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8AD422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9CFCE0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41F9FA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C3DDEC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C9963C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53955BC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3C8DE8D1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A48D48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70E242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48C946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5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024FBE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8 (0.68-2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5E1466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E57BEB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5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73BE9F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 (0.73-2.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608A814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3FBB99E8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2B296EF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F93002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579ACC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1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7E5918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25 (1.11-4.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D0CB60C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BB0A13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1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225469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8 (1.04-3.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B1214FA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37</w:t>
            </w:r>
          </w:p>
        </w:tc>
      </w:tr>
      <w:tr w:rsidR="00AC6DA8" w:rsidRPr="000F5C29" w14:paraId="04B803D9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C200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-2/HT-2 toxi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EE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191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F8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CF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76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38C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00C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29DD2352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8487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72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80D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8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FDD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6 (0.43-1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85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707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8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495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0 (0.47-1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469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32BF4F6F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C77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54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E4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9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14D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5 (0.69-2.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4AE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00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9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0A6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2 (0.82-2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DF4C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03</w:t>
            </w:r>
          </w:p>
        </w:tc>
      </w:tr>
      <w:tr w:rsidR="00AC6DA8" w:rsidRPr="000F5C29" w14:paraId="4C343A04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705733A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ivaleno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C65A82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2F1687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4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240835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FFB03E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BD1C5A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4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9997B5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701E0F0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1B62A89C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AA292A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9E008E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2C2344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1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F5D322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2 (0.38-1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55A0D9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AC8F4C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1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A63981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4 (0.45-1.5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9CD7DD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77620A28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32EB1EE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10E0AB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2BD02A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1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81C0FD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8 (0.68-2.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798BFE0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26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A05D3E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1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C9F5BD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7 (0.71-2.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089280C0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86</w:t>
            </w:r>
          </w:p>
        </w:tc>
      </w:tr>
      <w:tr w:rsidR="00AC6DA8" w:rsidRPr="000F5C29" w14:paraId="57F7F970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C9A8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8B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378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1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E7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88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21D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1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2DC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503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1AFD0BF0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9250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D07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53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5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8DB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7 (0.42-1.4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435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C2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5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203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0 (0.46-1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5AA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1A534799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FBF2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B8F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48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6E2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6 (0.76-2.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FA0F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B8C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EB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6 (0.73-2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2D21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323</w:t>
            </w:r>
          </w:p>
        </w:tc>
      </w:tr>
      <w:tr w:rsidR="00AC6DA8" w:rsidRPr="000F5C29" w14:paraId="59F4E0D4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07EE6EC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cetoxyscirpeno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11BC87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1E65BB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D59573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772D93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C04828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0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410439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4EFCF94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3536291C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262076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5C29A7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5AD7D5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BAF04F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6 (0.49-1.5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45F648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AA1851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17B6D3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3 (0.61-1.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571AAB9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23AB959F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79D3DBC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FA4565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E91F03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7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FBA7F2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6 (0.57-2.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0AC9BC3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755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8E0624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7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32720D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0 (0.62-2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7F24039D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607</w:t>
            </w:r>
          </w:p>
        </w:tc>
      </w:tr>
      <w:tr w:rsidR="00AC6DA8" w:rsidRPr="000F5C29" w14:paraId="6413AFE1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7CAB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Zearalenone &amp; derivativ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425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37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2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A1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313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A8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2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D3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CFC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066F9425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F44B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3BF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FC2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F97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0 (0.45-1.4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A0E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0C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46D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5 (0.49-1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F1C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54E1862A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2FBC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F5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AC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4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2A7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49 (0.23-1.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FDA8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B7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4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9BC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2 (0.25-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62C3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85</w:t>
            </w:r>
          </w:p>
        </w:tc>
      </w:tr>
      <w:tr w:rsidR="00AC6DA8" w:rsidRPr="000F5C29" w14:paraId="46952994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6AE4E35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usarium Toxi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9F2FBB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9AE82D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4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6DEBEF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A50AE1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432C60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4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AE4AE9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20A0CA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4988B8A6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368FFB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E26C70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0AD3BB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0D7D65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4 (0.64-2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3465D5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D7779A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B827AC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3 (0.71-2.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47ACC18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48C346A1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1D208E0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4F54E3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1C6DCF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516C32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7 (0.83-3.3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54A3C9C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C040D6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283155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6 (0.93-3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29D76ED2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83</w:t>
            </w:r>
          </w:p>
        </w:tc>
      </w:tr>
      <w:tr w:rsidR="00AC6DA8" w:rsidRPr="000F5C29" w14:paraId="664B2B47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6E4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X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5F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283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1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A54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BD6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E06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1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4A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053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2B98E700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83F3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48C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BB8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187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 (0.61-1.8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896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2DD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B5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9 (0.58-1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E0E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784B4763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2AAF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8A6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206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F5D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4 (0.92-3.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4EB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E95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BF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1 (0.84-3.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A192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68</w:t>
            </w:r>
          </w:p>
        </w:tc>
      </w:tr>
      <w:tr w:rsidR="00AC6DA8" w:rsidRPr="000F5C29" w14:paraId="755614D2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7AFE89C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1F8E8B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504A8B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EC883F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D7A6EC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CF85AA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EBA7F6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3B657E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278BAF70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0269C47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EA1B1D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C2F4A1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4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D3A107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 (0.63-1.8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795D92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AB9858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4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A44D21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 (0.73-2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1D3C260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0D7AE127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4D62DC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7A83B0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BEDA42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7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6BE7A5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5 (0.27-1.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468ABE7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E97BBA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7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E05A28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6 (0.29-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7938A766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47</w:t>
            </w:r>
          </w:p>
        </w:tc>
      </w:tr>
      <w:tr w:rsidR="00AC6DA8" w:rsidRPr="000F5C29" w14:paraId="6E941BAC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5AA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49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AD2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2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BF7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E8F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1B4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2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556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2B7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7EC335E9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75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272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3E1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99B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3 (0.48-1.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B5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E9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2DB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5 (0.51-1.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B34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28017E7E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1A8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F36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A28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9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400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7 (0.28-1.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39E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98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9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3CD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1 (0.26-0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93D8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1</w:t>
            </w:r>
          </w:p>
        </w:tc>
      </w:tr>
      <w:tr w:rsidR="00AC6DA8" w:rsidRPr="000F5C29" w14:paraId="3E152E05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C5E640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lternaria toxi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C2FC8C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036D75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2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2EFAB9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F95FC2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7F6035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2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3E9C39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A0071A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4DB0327B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D93568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86C25C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7F32DB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72DDC8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6 (0.73-2.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57254C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E2C1EE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DAB5DD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0 (0.79-2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623CB31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6D2229A2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B8D757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CDF6B4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22487E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E7E401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06 (0.88-4.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C6CD13F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5A44E8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B64850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3 (0.84-3.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1A4F3E9F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23</w:t>
            </w:r>
          </w:p>
        </w:tc>
      </w:tr>
      <w:tr w:rsidR="00AC6DA8" w:rsidRPr="000F5C29" w14:paraId="25716891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1DD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itrini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BF6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28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9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B3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03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51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9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B2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855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1B36269F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AF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3E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A1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DAB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8 (0.51-1.5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61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31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ACF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 (0.52-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704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30E5C499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3E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3D7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55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7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F58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5 (0.29-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4D3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42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7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207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54 (0.30-0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DBA3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AC6DA8" w:rsidRPr="000F5C29" w14:paraId="4ABEBD7B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9B3E6E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5AD935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EFA5AA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0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573AD2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1C682E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7992B5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0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A217F4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121BACB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3DC2E0B2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277E3F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C712AC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C823EE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6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BB2EE84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 (0.57-1.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A75214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A8BA82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6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ABE621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7 (0.50-1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64C6E819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7D8C62F0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832EFC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526247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3530FC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4901D0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3 (0.44-2.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7B58A8C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57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A911F3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C681CB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96 (0.45-2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41232D44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849</w:t>
            </w:r>
          </w:p>
        </w:tc>
      </w:tr>
      <w:tr w:rsidR="00AC6DA8" w:rsidRPr="000F5C29" w14:paraId="75514164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E3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um of Mycotoxi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50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036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990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B9E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3E3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DC2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C14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223BB7EB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848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F7E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B3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3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F8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3 (0.72-2.4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5ED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304E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3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93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3 (0.75-2.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BF4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0DAB3928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8A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70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8BC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/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63BC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8 (0.87-4.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D7A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46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/15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B13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6 (0.98-3.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0AE8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AC6DA8" w:rsidRPr="000F5C29" w14:paraId="2B5C2611" w14:textId="77777777" w:rsidTr="0064772E">
        <w:trPr>
          <w:trHeight w:val="43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vAlign w:val="bottom"/>
            <w:hideMark/>
          </w:tcPr>
          <w:p w14:paraId="7CBC62F5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um of Mycotoxins using z-scor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22D506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F71915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2E1E3B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EE8C78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33C6CA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021030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3D7E24F2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2AC79DC0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92D1EF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3099378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16B1CBD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4/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53A56B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2 (0.84-2.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A1CFB46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4E09BFF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4/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7CD713B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7 (0.79-2.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4F7DDE5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AC6DA8" w:rsidRPr="000F5C29" w14:paraId="66FA02A9" w14:textId="77777777" w:rsidTr="0064772E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46FBA90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3F90B9C0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2E32E1C7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6/1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710C5FC3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5 (0.89-4.2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02C2BF31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042D7E51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6/15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60538FCA" w14:textId="77777777" w:rsidR="00AC6DA8" w:rsidRPr="000F5C29" w:rsidRDefault="00AC6DA8" w:rsidP="0064772E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1 (0.93-3.9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14:paraId="00C02938" w14:textId="77777777" w:rsidR="00AC6DA8" w:rsidRPr="000F5C29" w:rsidRDefault="00AC6DA8" w:rsidP="0064772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F5C29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.076</w:t>
            </w:r>
          </w:p>
        </w:tc>
      </w:tr>
    </w:tbl>
    <w:p w14:paraId="20450BE0" w14:textId="77777777" w:rsidR="00AC6DA8" w:rsidRPr="000F5C29" w:rsidRDefault="00AC6DA8" w:rsidP="00AC6DA8">
      <w:pPr>
        <w:ind w:left="567" w:right="567"/>
        <w:rPr>
          <w:rFonts w:ascii="Arial" w:eastAsia="Calibri" w:hAnsi="Arial" w:cs="Arial"/>
          <w:sz w:val="18"/>
          <w:szCs w:val="18"/>
          <w:lang w:val="fr-FR" w:eastAsia="en-US"/>
        </w:rPr>
      </w:pPr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>T</w:t>
      </w:r>
      <w:proofErr w:type="gramStart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>1;</w:t>
      </w:r>
      <w:proofErr w:type="gramEnd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 xml:space="preserve"> </w:t>
      </w:r>
      <w:proofErr w:type="spellStart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>Tertile</w:t>
      </w:r>
      <w:proofErr w:type="spellEnd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 xml:space="preserve"> 1, T2; </w:t>
      </w:r>
      <w:proofErr w:type="spellStart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>Tertile</w:t>
      </w:r>
      <w:proofErr w:type="spellEnd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 xml:space="preserve"> 2, T3; </w:t>
      </w:r>
      <w:proofErr w:type="spellStart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>Tertile</w:t>
      </w:r>
      <w:proofErr w:type="spellEnd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 xml:space="preserve"> 3, HCC; </w:t>
      </w:r>
      <w:proofErr w:type="spellStart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>Hepatocellular</w:t>
      </w:r>
      <w:proofErr w:type="spellEnd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 xml:space="preserve"> </w:t>
      </w:r>
      <w:proofErr w:type="spellStart"/>
      <w:r w:rsidRPr="000F5C29">
        <w:rPr>
          <w:rFonts w:ascii="Arial" w:eastAsia="Calibri" w:hAnsi="Arial" w:cs="Arial"/>
          <w:sz w:val="18"/>
          <w:szCs w:val="18"/>
          <w:lang w:val="fr-FR" w:eastAsia="en-US"/>
        </w:rPr>
        <w:t>carcinom</w:t>
      </w:r>
      <w:proofErr w:type="spellEnd"/>
    </w:p>
    <w:p w14:paraId="13E566B2" w14:textId="77777777" w:rsidR="00AC6DA8" w:rsidRPr="000F5C29" w:rsidRDefault="00AC6DA8" w:rsidP="00AC6DA8">
      <w:pPr>
        <w:ind w:left="567" w:right="567"/>
        <w:rPr>
          <w:rFonts w:ascii="Arial" w:eastAsia="Calibri" w:hAnsi="Arial" w:cs="Arial"/>
          <w:sz w:val="18"/>
          <w:szCs w:val="18"/>
          <w:lang w:eastAsia="en-US"/>
        </w:rPr>
      </w:pPr>
      <w:r w:rsidRPr="000F5C29">
        <w:rPr>
          <w:rFonts w:ascii="Arial" w:eastAsia="Calibri" w:hAnsi="Arial" w:cs="Arial"/>
          <w:sz w:val="18"/>
          <w:szCs w:val="18"/>
          <w:lang w:eastAsia="en-US"/>
        </w:rPr>
        <w:t>(*) Adjusted model: Energy intake, BMI, Alcohol at recruitment &amp; lifetime alcohol intake, Physical activity index, Smoking status, Education and Diabetes</w:t>
      </w:r>
    </w:p>
    <w:p w14:paraId="62A177BB" w14:textId="77777777" w:rsidR="00AC6DA8" w:rsidRPr="000F5C29" w:rsidRDefault="00AC6DA8" w:rsidP="00AC6DA8">
      <w:pPr>
        <w:rPr>
          <w:rFonts w:ascii="Arial" w:eastAsia="Calibri" w:hAnsi="Arial" w:cs="Arial"/>
          <w:sz w:val="18"/>
          <w:szCs w:val="18"/>
          <w:lang w:val="en-US" w:eastAsia="en-US"/>
        </w:rPr>
      </w:pPr>
      <w:r w:rsidRPr="000F5C29">
        <w:rPr>
          <w:rFonts w:ascii="Arial" w:eastAsia="Calibri" w:hAnsi="Arial" w:cs="Arial"/>
          <w:sz w:val="18"/>
          <w:szCs w:val="18"/>
          <w:lang w:val="en-US" w:eastAsia="en-US"/>
        </w:rPr>
        <w:t xml:space="preserve">Mycotoxins for which only insignificant values have been detected are written in Italic font (Citrinin, Diacetoxyscirpenol, </w:t>
      </w:r>
      <w:proofErr w:type="spellStart"/>
      <w:r w:rsidRPr="000F5C29">
        <w:rPr>
          <w:rFonts w:ascii="Arial" w:eastAsia="Calibri" w:hAnsi="Arial" w:cs="Arial"/>
          <w:sz w:val="18"/>
          <w:szCs w:val="18"/>
          <w:lang w:val="en-US" w:eastAsia="en-US"/>
        </w:rPr>
        <w:t>Fusarenon</w:t>
      </w:r>
      <w:proofErr w:type="spellEnd"/>
      <w:r w:rsidRPr="000F5C29">
        <w:rPr>
          <w:rFonts w:ascii="Arial" w:eastAsia="Calibri" w:hAnsi="Arial" w:cs="Arial"/>
          <w:sz w:val="18"/>
          <w:szCs w:val="18"/>
          <w:lang w:val="en-US" w:eastAsia="en-US"/>
        </w:rPr>
        <w:t xml:space="preserve"> X, </w:t>
      </w:r>
      <w:proofErr w:type="spellStart"/>
      <w:r w:rsidRPr="000F5C29">
        <w:rPr>
          <w:rFonts w:ascii="Arial" w:eastAsia="Calibri" w:hAnsi="Arial" w:cs="Arial"/>
          <w:sz w:val="18"/>
          <w:szCs w:val="18"/>
          <w:lang w:val="en-US" w:eastAsia="en-US"/>
        </w:rPr>
        <w:t>Sterigmatocystins</w:t>
      </w:r>
      <w:proofErr w:type="spellEnd"/>
      <w:r w:rsidRPr="000F5C29">
        <w:rPr>
          <w:rFonts w:ascii="Arial" w:eastAsia="Calibri" w:hAnsi="Arial" w:cs="Arial"/>
          <w:sz w:val="18"/>
          <w:szCs w:val="18"/>
          <w:lang w:val="en-US" w:eastAsia="en-US"/>
        </w:rPr>
        <w:t>).</w:t>
      </w:r>
    </w:p>
    <w:p w14:paraId="045BD2AC" w14:textId="77777777" w:rsidR="00A84B83" w:rsidRPr="000F5C29" w:rsidRDefault="00A84B83">
      <w:pPr>
        <w:rPr>
          <w:rFonts w:ascii="Arial" w:hAnsi="Arial" w:cs="Arial"/>
        </w:rPr>
      </w:pPr>
    </w:p>
    <w:sectPr w:rsidR="00A84B83" w:rsidRPr="000F5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A8"/>
    <w:rsid w:val="000F5C29"/>
    <w:rsid w:val="001F4B69"/>
    <w:rsid w:val="00882829"/>
    <w:rsid w:val="00A84B83"/>
    <w:rsid w:val="00AC6DA8"/>
    <w:rsid w:val="00B5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360AF"/>
  <w15:chartTrackingRefBased/>
  <w15:docId w15:val="{953C6852-3BB5-467F-BBAF-B5EE86E30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DA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2</cp:revision>
  <dcterms:created xsi:type="dcterms:W3CDTF">2024-12-02T20:39:00Z</dcterms:created>
  <dcterms:modified xsi:type="dcterms:W3CDTF">2024-12-02T20:39:00Z</dcterms:modified>
</cp:coreProperties>
</file>